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01566" w14:textId="51F12F0F" w:rsidR="000B0E82" w:rsidRPr="00604F14" w:rsidRDefault="0EDD4B65" w:rsidP="00F03F3A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E2D888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Overview of the descriptive statistics</w:t>
      </w:r>
    </w:p>
    <w:tbl>
      <w:tblPr>
        <w:tblStyle w:val="TableGridLight"/>
        <w:tblW w:w="8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55"/>
        <w:gridCol w:w="930"/>
        <w:gridCol w:w="1200"/>
      </w:tblGrid>
      <w:tr w:rsidR="0EDD4B65" w:rsidRPr="007575F9" w14:paraId="3729079B" w14:textId="77777777" w:rsidTr="42A95277">
        <w:tc>
          <w:tcPr>
            <w:tcW w:w="8985" w:type="dxa"/>
            <w:gridSpan w:val="3"/>
          </w:tcPr>
          <w:p w14:paraId="371D52B3" w14:textId="5629CB0B" w:rsidR="0EDD4B65" w:rsidRPr="00604F14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29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KEY CHARACTERISTICS OF INCLUDED RECORDS (n=89)</w:t>
            </w:r>
          </w:p>
        </w:tc>
      </w:tr>
      <w:tr w:rsidR="0EDD4B65" w14:paraId="72E47F5D" w14:textId="77777777" w:rsidTr="42A95277">
        <w:tc>
          <w:tcPr>
            <w:tcW w:w="6855" w:type="dxa"/>
            <w:tcBorders>
              <w:bottom w:val="single" w:sz="4" w:space="0" w:color="auto"/>
            </w:tcBorders>
          </w:tcPr>
          <w:p w14:paraId="11B28B7B" w14:textId="78F4A071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ORD CHARACTERISTICS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0586FAF" w14:textId="69421AA3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172DA16" w14:textId="5EFF9766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EDD4B65" w14:paraId="5A2F6440" w14:textId="77777777" w:rsidTr="42A95277">
        <w:tc>
          <w:tcPr>
            <w:tcW w:w="8985" w:type="dxa"/>
            <w:gridSpan w:val="3"/>
            <w:tcBorders>
              <w:top w:val="single" w:sz="4" w:space="0" w:color="auto"/>
            </w:tcBorders>
          </w:tcPr>
          <w:p w14:paraId="19E171CB" w14:textId="40EEA708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ord type</w:t>
            </w:r>
          </w:p>
        </w:tc>
      </w:tr>
      <w:tr w:rsidR="0EDD4B65" w14:paraId="2D92B30B" w14:textId="77777777" w:rsidTr="42A95277">
        <w:tc>
          <w:tcPr>
            <w:tcW w:w="6855" w:type="dxa"/>
          </w:tcPr>
          <w:p w14:paraId="4B7A757B" w14:textId="0C522093" w:rsidR="0EDD4B65" w:rsidRDefault="0EDD4B65" w:rsidP="0EDD4B65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Research article</w:t>
            </w:r>
          </w:p>
        </w:tc>
        <w:tc>
          <w:tcPr>
            <w:tcW w:w="930" w:type="dxa"/>
          </w:tcPr>
          <w:p w14:paraId="708BEA4B" w14:textId="529A11DA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1200" w:type="dxa"/>
          </w:tcPr>
          <w:p w14:paraId="5F85CA05" w14:textId="7BABCB0F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85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  <w:tr w:rsidR="0EDD4B65" w14:paraId="274BC0A2" w14:textId="77777777" w:rsidTr="42A95277">
        <w:tc>
          <w:tcPr>
            <w:tcW w:w="6855" w:type="dxa"/>
            <w:tcBorders>
              <w:bottom w:val="single" w:sz="4" w:space="0" w:color="auto"/>
            </w:tcBorders>
          </w:tcPr>
          <w:p w14:paraId="45AC79A3" w14:textId="137C4FD5" w:rsidR="0EDD4B65" w:rsidRDefault="0EDD4B65" w:rsidP="0EDD4B65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 xml:space="preserve">Study protocol 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EA90EAA" w14:textId="3EBBBDEA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6442E8B" w14:textId="0899E9C0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4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EDD4B65" w14:paraId="0C676D0E" w14:textId="77777777" w:rsidTr="42A95277">
        <w:tc>
          <w:tcPr>
            <w:tcW w:w="8985" w:type="dxa"/>
            <w:gridSpan w:val="3"/>
            <w:tcBorders>
              <w:top w:val="single" w:sz="4" w:space="0" w:color="auto"/>
            </w:tcBorders>
          </w:tcPr>
          <w:p w14:paraId="3A0F9942" w14:textId="425E91D0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untry of study</w:t>
            </w:r>
          </w:p>
        </w:tc>
      </w:tr>
      <w:tr w:rsidR="0EDD4B65" w14:paraId="1C852C70" w14:textId="77777777" w:rsidTr="42A95277">
        <w:tc>
          <w:tcPr>
            <w:tcW w:w="6855" w:type="dxa"/>
          </w:tcPr>
          <w:p w14:paraId="2BDFBEB8" w14:textId="1BE4AA82" w:rsidR="0EDD4B65" w:rsidRDefault="0EDD4B65" w:rsidP="4D931924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Europe</w:t>
            </w:r>
          </w:p>
        </w:tc>
        <w:tc>
          <w:tcPr>
            <w:tcW w:w="930" w:type="dxa"/>
          </w:tcPr>
          <w:p w14:paraId="597D094F" w14:textId="13A9226D" w:rsidR="0EDD4B65" w:rsidRDefault="00CB6246" w:rsidP="4D931924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200" w:type="dxa"/>
          </w:tcPr>
          <w:p w14:paraId="72425EAC" w14:textId="7D8E2E7B" w:rsidR="0EDD4B65" w:rsidRDefault="0EDD4B65" w:rsidP="4D931924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="00CB6246">
              <w:rPr>
                <w:rFonts w:ascii="Times New Roman" w:eastAsia="Times New Roman" w:hAnsi="Times New Roman" w:cs="Times New Roman"/>
                <w:lang w:val="en-GB"/>
              </w:rPr>
              <w:t>7.3</w:t>
            </w:r>
            <w:bookmarkStart w:id="0" w:name="_GoBack"/>
            <w:bookmarkEnd w:id="0"/>
          </w:p>
        </w:tc>
      </w:tr>
      <w:tr w:rsidR="0EDD4B65" w14:paraId="0DC0CE80" w14:textId="77777777" w:rsidTr="42A95277">
        <w:tc>
          <w:tcPr>
            <w:tcW w:w="6855" w:type="dxa"/>
          </w:tcPr>
          <w:p w14:paraId="130D66D9" w14:textId="39C81B95" w:rsidR="0EDD4B65" w:rsidRDefault="0EDD4B65" w:rsidP="0EDD4B65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USA</w:t>
            </w:r>
          </w:p>
        </w:tc>
        <w:tc>
          <w:tcPr>
            <w:tcW w:w="930" w:type="dxa"/>
          </w:tcPr>
          <w:p w14:paraId="7ABC35DC" w14:textId="1281F40B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1200" w:type="dxa"/>
          </w:tcPr>
          <w:p w14:paraId="0A9B88BB" w14:textId="5A9A6180" w:rsidR="0EDD4B65" w:rsidRDefault="00CB6246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9.8</w:t>
            </w:r>
          </w:p>
        </w:tc>
      </w:tr>
      <w:tr w:rsidR="0EDD4B65" w14:paraId="77347777" w14:textId="77777777" w:rsidTr="42A95277">
        <w:tc>
          <w:tcPr>
            <w:tcW w:w="6855" w:type="dxa"/>
          </w:tcPr>
          <w:p w14:paraId="3E99C5F0" w14:textId="0C8F3096" w:rsidR="0EDD4B65" w:rsidRDefault="0EDD4B65" w:rsidP="0EDD4B65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China</w:t>
            </w:r>
          </w:p>
        </w:tc>
        <w:tc>
          <w:tcPr>
            <w:tcW w:w="930" w:type="dxa"/>
          </w:tcPr>
          <w:p w14:paraId="33C58D17" w14:textId="516134A4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200" w:type="dxa"/>
          </w:tcPr>
          <w:p w14:paraId="6110C44A" w14:textId="6F9B444A" w:rsidR="0EDD4B65" w:rsidRDefault="00CB6246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.9</w:t>
            </w:r>
          </w:p>
        </w:tc>
      </w:tr>
      <w:tr w:rsidR="0EDD4B65" w14:paraId="1F3C7CCC" w14:textId="77777777" w:rsidTr="42A95277">
        <w:tc>
          <w:tcPr>
            <w:tcW w:w="6855" w:type="dxa"/>
          </w:tcPr>
          <w:p w14:paraId="3185F7ED" w14:textId="6D5564BC" w:rsidR="0EDD4B65" w:rsidRDefault="0EDD4B65" w:rsidP="0EDD4B65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South Korea</w:t>
            </w:r>
          </w:p>
        </w:tc>
        <w:tc>
          <w:tcPr>
            <w:tcW w:w="930" w:type="dxa"/>
          </w:tcPr>
          <w:p w14:paraId="09B21896" w14:textId="521A25F3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200" w:type="dxa"/>
          </w:tcPr>
          <w:p w14:paraId="0EC3222D" w14:textId="3297AE17" w:rsidR="0EDD4B65" w:rsidRDefault="0EDD4B65" w:rsidP="0EDD4B65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6.</w:t>
            </w:r>
            <w:r w:rsidR="00CB6246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</w:tr>
      <w:tr w:rsidR="0EDD4B65" w14:paraId="609D9F11" w14:textId="77777777" w:rsidTr="42A95277">
        <w:tc>
          <w:tcPr>
            <w:tcW w:w="6855" w:type="dxa"/>
          </w:tcPr>
          <w:p w14:paraId="00BD5797" w14:textId="45FF522A" w:rsidR="0EDD4B65" w:rsidRDefault="0EDD4B65" w:rsidP="0EDD4B65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2A95277">
              <w:rPr>
                <w:rFonts w:ascii="Times New Roman" w:eastAsia="Times New Roman" w:hAnsi="Times New Roman" w:cs="Times New Roman"/>
                <w:lang w:val="en-GB"/>
              </w:rPr>
              <w:t>Rest of the world</w:t>
            </w:r>
          </w:p>
        </w:tc>
        <w:tc>
          <w:tcPr>
            <w:tcW w:w="930" w:type="dxa"/>
          </w:tcPr>
          <w:p w14:paraId="375364D5" w14:textId="66A2FE0E" w:rsidR="0EDD4B65" w:rsidRDefault="0EDD4B65" w:rsidP="4D931924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</w:tc>
        <w:tc>
          <w:tcPr>
            <w:tcW w:w="1200" w:type="dxa"/>
          </w:tcPr>
          <w:p w14:paraId="3A3F891D" w14:textId="7FFE6EB6" w:rsidR="0EDD4B65" w:rsidRDefault="0EDD4B65" w:rsidP="4D931924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16.</w:t>
            </w:r>
            <w:r w:rsidR="00CB624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</w:tr>
      <w:tr w:rsidR="00047B69" w14:paraId="14B5F94B" w14:textId="77777777" w:rsidTr="3E24AA64">
        <w:tc>
          <w:tcPr>
            <w:tcW w:w="8985" w:type="dxa"/>
            <w:gridSpan w:val="3"/>
            <w:tcBorders>
              <w:top w:val="single" w:sz="4" w:space="0" w:color="auto"/>
            </w:tcBorders>
          </w:tcPr>
          <w:p w14:paraId="68A4C8BD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 year</w:t>
            </w:r>
          </w:p>
        </w:tc>
      </w:tr>
      <w:tr w:rsidR="00047B69" w14:paraId="37C35D60" w14:textId="77777777" w:rsidTr="3E24AA64">
        <w:tc>
          <w:tcPr>
            <w:tcW w:w="6855" w:type="dxa"/>
          </w:tcPr>
          <w:p w14:paraId="242964AD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017</w:t>
            </w:r>
          </w:p>
        </w:tc>
        <w:tc>
          <w:tcPr>
            <w:tcW w:w="930" w:type="dxa"/>
          </w:tcPr>
          <w:p w14:paraId="6307FDB0" w14:textId="5EEA2B76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200" w:type="dxa"/>
          </w:tcPr>
          <w:p w14:paraId="449C35A9" w14:textId="589224B5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4.</w:t>
            </w:r>
            <w:r w:rsidRPr="0EDD4B65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047B69" w14:paraId="7A5E27A8" w14:textId="77777777" w:rsidTr="3E24AA64">
        <w:tc>
          <w:tcPr>
            <w:tcW w:w="6855" w:type="dxa"/>
          </w:tcPr>
          <w:p w14:paraId="5CE20291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018</w:t>
            </w:r>
          </w:p>
        </w:tc>
        <w:tc>
          <w:tcPr>
            <w:tcW w:w="930" w:type="dxa"/>
          </w:tcPr>
          <w:p w14:paraId="65895495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1200" w:type="dxa"/>
          </w:tcPr>
          <w:p w14:paraId="607EC526" w14:textId="79972198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4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047B69" w14:paraId="0072298B" w14:textId="77777777" w:rsidTr="3E24AA64">
        <w:tc>
          <w:tcPr>
            <w:tcW w:w="6855" w:type="dxa"/>
          </w:tcPr>
          <w:p w14:paraId="0924449B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019</w:t>
            </w:r>
          </w:p>
        </w:tc>
        <w:tc>
          <w:tcPr>
            <w:tcW w:w="930" w:type="dxa"/>
          </w:tcPr>
          <w:p w14:paraId="4F68A96D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  <w:tc>
          <w:tcPr>
            <w:tcW w:w="1200" w:type="dxa"/>
          </w:tcPr>
          <w:p w14:paraId="7D38A07F" w14:textId="35F0CF5D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7.6</w:t>
            </w:r>
          </w:p>
        </w:tc>
      </w:tr>
      <w:tr w:rsidR="00047B69" w14:paraId="3933D10C" w14:textId="77777777" w:rsidTr="3E24AA64">
        <w:tc>
          <w:tcPr>
            <w:tcW w:w="6855" w:type="dxa"/>
          </w:tcPr>
          <w:p w14:paraId="36B06149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020</w:t>
            </w:r>
          </w:p>
        </w:tc>
        <w:tc>
          <w:tcPr>
            <w:tcW w:w="930" w:type="dxa"/>
          </w:tcPr>
          <w:p w14:paraId="2790F24F" w14:textId="724FE219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200" w:type="dxa"/>
          </w:tcPr>
          <w:p w14:paraId="7EAC75E5" w14:textId="7DA1C593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8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</w:tr>
      <w:tr w:rsidR="00047B69" w14:paraId="3066E1B8" w14:textId="77777777" w:rsidTr="3E24AA64">
        <w:tc>
          <w:tcPr>
            <w:tcW w:w="6855" w:type="dxa"/>
          </w:tcPr>
          <w:p w14:paraId="3DDC0D20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021</w:t>
            </w:r>
          </w:p>
          <w:p w14:paraId="13E780C5" w14:textId="01F0B1DD" w:rsidR="004D3945" w:rsidRDefault="004D3945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022</w:t>
            </w:r>
          </w:p>
        </w:tc>
        <w:tc>
          <w:tcPr>
            <w:tcW w:w="930" w:type="dxa"/>
          </w:tcPr>
          <w:p w14:paraId="11DB753B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  <w:p w14:paraId="3343BD04" w14:textId="2B2D08E8" w:rsidR="004D3945" w:rsidRDefault="004D3945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1200" w:type="dxa"/>
          </w:tcPr>
          <w:p w14:paraId="09E1A77B" w14:textId="42259934" w:rsidR="00047B69" w:rsidRDefault="00047B69" w:rsidP="3E24AA64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  <w:p w14:paraId="48B705D0" w14:textId="37734306" w:rsidR="00047B69" w:rsidRDefault="3E24AA64" w:rsidP="3E24AA64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4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</w:tr>
      <w:tr w:rsidR="00047B69" w14:paraId="483E643C" w14:textId="77777777" w:rsidTr="3E24AA64">
        <w:tc>
          <w:tcPr>
            <w:tcW w:w="8985" w:type="dxa"/>
            <w:gridSpan w:val="3"/>
            <w:tcBorders>
              <w:top w:val="single" w:sz="4" w:space="0" w:color="auto"/>
            </w:tcBorders>
          </w:tcPr>
          <w:p w14:paraId="75EE0B8F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</w:tr>
      <w:tr w:rsidR="00047B69" w14:paraId="04D1FFA2" w14:textId="77777777" w:rsidTr="3E24AA64">
        <w:tc>
          <w:tcPr>
            <w:tcW w:w="6855" w:type="dxa"/>
          </w:tcPr>
          <w:p w14:paraId="1C98323B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RCT</w:t>
            </w:r>
          </w:p>
        </w:tc>
        <w:tc>
          <w:tcPr>
            <w:tcW w:w="930" w:type="dxa"/>
          </w:tcPr>
          <w:p w14:paraId="15CBD282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  <w:tc>
          <w:tcPr>
            <w:tcW w:w="1200" w:type="dxa"/>
          </w:tcPr>
          <w:p w14:paraId="47578D3C" w14:textId="5BDEFC91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4D931924">
              <w:rPr>
                <w:rFonts w:ascii="Times New Roman" w:eastAsia="Times New Roman" w:hAnsi="Times New Roman" w:cs="Times New Roman"/>
                <w:lang w:val="en-GB"/>
              </w:rPr>
              <w:t>.2</w:t>
            </w:r>
          </w:p>
        </w:tc>
      </w:tr>
      <w:tr w:rsidR="00047B69" w14:paraId="61C68002" w14:textId="77777777" w:rsidTr="3E24AA64">
        <w:tc>
          <w:tcPr>
            <w:tcW w:w="6855" w:type="dxa"/>
          </w:tcPr>
          <w:p w14:paraId="07488C3F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Mixed methods</w:t>
            </w:r>
          </w:p>
        </w:tc>
        <w:tc>
          <w:tcPr>
            <w:tcW w:w="930" w:type="dxa"/>
          </w:tcPr>
          <w:p w14:paraId="05390EAD" w14:textId="148C3A25" w:rsidR="00047B69" w:rsidRDefault="009A758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1200" w:type="dxa"/>
          </w:tcPr>
          <w:p w14:paraId="78F4C8C1" w14:textId="629F4D65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6.</w:t>
            </w:r>
            <w:r w:rsidRPr="3E24AA64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</w:tr>
      <w:tr w:rsidR="00047B69" w14:paraId="1F7BFED5" w14:textId="77777777" w:rsidTr="3E24AA64">
        <w:tc>
          <w:tcPr>
            <w:tcW w:w="6855" w:type="dxa"/>
          </w:tcPr>
          <w:p w14:paraId="1729BC26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Qualitative design</w:t>
            </w:r>
          </w:p>
        </w:tc>
        <w:tc>
          <w:tcPr>
            <w:tcW w:w="930" w:type="dxa"/>
          </w:tcPr>
          <w:p w14:paraId="3723B51A" w14:textId="77777777" w:rsidR="00047B69" w:rsidRDefault="00047B69" w:rsidP="00D012C3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  <w:tc>
          <w:tcPr>
            <w:tcW w:w="1200" w:type="dxa"/>
          </w:tcPr>
          <w:p w14:paraId="6FE7823B" w14:textId="1468FF20" w:rsidR="00047B69" w:rsidRDefault="00047B69" w:rsidP="00D012C3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13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047B69" w14:paraId="0DE9DFE6" w14:textId="77777777" w:rsidTr="3E24AA64">
        <w:tc>
          <w:tcPr>
            <w:tcW w:w="6855" w:type="dxa"/>
          </w:tcPr>
          <w:p w14:paraId="72EBEC58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Pilot study</w:t>
            </w:r>
          </w:p>
        </w:tc>
        <w:tc>
          <w:tcPr>
            <w:tcW w:w="930" w:type="dxa"/>
          </w:tcPr>
          <w:p w14:paraId="5FD6EA4C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1200" w:type="dxa"/>
          </w:tcPr>
          <w:p w14:paraId="52E7490A" w14:textId="1B10238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12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47B69" w14:paraId="76559A91" w14:textId="77777777" w:rsidTr="3E24AA64">
        <w:tc>
          <w:tcPr>
            <w:tcW w:w="6855" w:type="dxa"/>
          </w:tcPr>
          <w:p w14:paraId="603F372C" w14:textId="77777777" w:rsidR="00047B69" w:rsidRPr="00604F14" w:rsidRDefault="00047B69" w:rsidP="00D012C3">
            <w:pPr>
              <w:spacing w:after="120" w:line="259" w:lineRule="auto"/>
              <w:ind w:left="720"/>
              <w:jc w:val="both"/>
              <w:rPr>
                <w:lang w:val="en-US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 xml:space="preserve">Other non-randomized clinical </w:t>
            </w:r>
            <w:proofErr w:type="spellStart"/>
            <w:r w:rsidRPr="4D931924">
              <w:rPr>
                <w:rFonts w:ascii="Times New Roman" w:eastAsia="Times New Roman" w:hAnsi="Times New Roman" w:cs="Times New Roman"/>
                <w:lang w:val="en-GB"/>
              </w:rPr>
              <w:t>tirals</w:t>
            </w:r>
            <w:proofErr w:type="spellEnd"/>
          </w:p>
        </w:tc>
        <w:tc>
          <w:tcPr>
            <w:tcW w:w="930" w:type="dxa"/>
          </w:tcPr>
          <w:p w14:paraId="74346ACC" w14:textId="053FEE27" w:rsidR="00047B69" w:rsidRDefault="3E24AA64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1200" w:type="dxa"/>
          </w:tcPr>
          <w:p w14:paraId="19F20FD2" w14:textId="552FAEA9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7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</w:tr>
      <w:tr w:rsidR="00047B69" w14:paraId="32F97FD5" w14:textId="77777777" w:rsidTr="3E24AA64">
        <w:tc>
          <w:tcPr>
            <w:tcW w:w="6855" w:type="dxa"/>
          </w:tcPr>
          <w:p w14:paraId="4D179E1E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Pre-post</w:t>
            </w:r>
          </w:p>
        </w:tc>
        <w:tc>
          <w:tcPr>
            <w:tcW w:w="930" w:type="dxa"/>
          </w:tcPr>
          <w:p w14:paraId="1E19BF0A" w14:textId="77777777" w:rsidR="00047B69" w:rsidRDefault="00047B69" w:rsidP="00D012C3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200" w:type="dxa"/>
          </w:tcPr>
          <w:p w14:paraId="5CC2A9D0" w14:textId="214C6136" w:rsidR="00047B69" w:rsidRDefault="00047B69" w:rsidP="00D012C3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3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047B69" w14:paraId="27D43952" w14:textId="77777777" w:rsidTr="3E24AA64">
        <w:tc>
          <w:tcPr>
            <w:tcW w:w="6855" w:type="dxa"/>
          </w:tcPr>
          <w:p w14:paraId="28A9DE1B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Quasi-experimental</w:t>
            </w:r>
          </w:p>
        </w:tc>
        <w:tc>
          <w:tcPr>
            <w:tcW w:w="930" w:type="dxa"/>
          </w:tcPr>
          <w:p w14:paraId="17BA6F7A" w14:textId="77777777" w:rsidR="00047B69" w:rsidRDefault="00047B69" w:rsidP="00D012C3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200" w:type="dxa"/>
          </w:tcPr>
          <w:p w14:paraId="6653619A" w14:textId="0A3A29F7" w:rsidR="00047B69" w:rsidRDefault="00047B69" w:rsidP="00D012C3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4D931924">
              <w:rPr>
                <w:rFonts w:ascii="Times New Roman" w:eastAsia="Times New Roman" w:hAnsi="Times New Roman" w:cs="Times New Roman"/>
                <w:lang w:val="en-GB"/>
              </w:rPr>
              <w:t>3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047B69" w14:paraId="4B7C469D" w14:textId="77777777" w:rsidTr="3E24AA64">
        <w:tc>
          <w:tcPr>
            <w:tcW w:w="6855" w:type="dxa"/>
            <w:tcBorders>
              <w:bottom w:val="single" w:sz="4" w:space="0" w:color="auto"/>
            </w:tcBorders>
          </w:tcPr>
          <w:p w14:paraId="7512850C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 xml:space="preserve">Other 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2871578" w14:textId="6C37265F" w:rsidR="00047B69" w:rsidRDefault="3E24AA64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34F7D06" w14:textId="746897EF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3E24AA64">
              <w:rPr>
                <w:rFonts w:ascii="Times New Roman" w:eastAsia="Times New Roman" w:hAnsi="Times New Roman" w:cs="Times New Roman"/>
                <w:lang w:val="en-GB"/>
              </w:rPr>
              <w:t>5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</w:tr>
      <w:tr w:rsidR="00047B69" w14:paraId="1EFF955B" w14:textId="77777777" w:rsidTr="3E24AA64">
        <w:tc>
          <w:tcPr>
            <w:tcW w:w="8985" w:type="dxa"/>
            <w:gridSpan w:val="3"/>
            <w:tcBorders>
              <w:top w:val="single" w:sz="4" w:space="0" w:color="auto"/>
            </w:tcBorders>
          </w:tcPr>
          <w:p w14:paraId="79ADE38D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y arms</w:t>
            </w:r>
          </w:p>
        </w:tc>
      </w:tr>
      <w:tr w:rsidR="00047B69" w14:paraId="3849BCF7" w14:textId="77777777" w:rsidTr="3E24AA64">
        <w:tc>
          <w:tcPr>
            <w:tcW w:w="6855" w:type="dxa"/>
          </w:tcPr>
          <w:p w14:paraId="4E1184B9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Single-arm</w:t>
            </w:r>
          </w:p>
        </w:tc>
        <w:tc>
          <w:tcPr>
            <w:tcW w:w="930" w:type="dxa"/>
          </w:tcPr>
          <w:p w14:paraId="111D7DAF" w14:textId="6B99964C" w:rsidR="00047B69" w:rsidRDefault="009A758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200" w:type="dxa"/>
          </w:tcPr>
          <w:p w14:paraId="336B5933" w14:textId="7E27BFCA" w:rsidR="00047B69" w:rsidRDefault="009A758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7.1</w:t>
            </w:r>
          </w:p>
        </w:tc>
      </w:tr>
      <w:tr w:rsidR="00047B69" w14:paraId="758EE4D9" w14:textId="77777777" w:rsidTr="3E24AA64">
        <w:tc>
          <w:tcPr>
            <w:tcW w:w="6855" w:type="dxa"/>
          </w:tcPr>
          <w:p w14:paraId="7FE3157C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Two-arm</w:t>
            </w:r>
          </w:p>
        </w:tc>
        <w:tc>
          <w:tcPr>
            <w:tcW w:w="930" w:type="dxa"/>
          </w:tcPr>
          <w:p w14:paraId="45BC3A5F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38</w:t>
            </w:r>
          </w:p>
        </w:tc>
        <w:tc>
          <w:tcPr>
            <w:tcW w:w="1200" w:type="dxa"/>
          </w:tcPr>
          <w:p w14:paraId="61181FF5" w14:textId="55F5B506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</w:tr>
      <w:tr w:rsidR="00047B69" w14:paraId="07108CB3" w14:textId="77777777" w:rsidTr="3E24AA64">
        <w:tc>
          <w:tcPr>
            <w:tcW w:w="6855" w:type="dxa"/>
            <w:tcBorders>
              <w:bottom w:val="single" w:sz="4" w:space="0" w:color="auto"/>
            </w:tcBorders>
          </w:tcPr>
          <w:p w14:paraId="05EE59CA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Multiple-arm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3F73EBA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5F2E1CB7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</w:tr>
      <w:tr w:rsidR="00047B69" w14:paraId="0C2472C6" w14:textId="77777777" w:rsidTr="3E24AA64">
        <w:tc>
          <w:tcPr>
            <w:tcW w:w="8985" w:type="dxa"/>
            <w:gridSpan w:val="3"/>
            <w:tcBorders>
              <w:top w:val="single" w:sz="4" w:space="0" w:color="auto"/>
            </w:tcBorders>
          </w:tcPr>
          <w:p w14:paraId="20F257F1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EDD4B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e Size</w:t>
            </w:r>
          </w:p>
        </w:tc>
      </w:tr>
      <w:tr w:rsidR="00047B69" w14:paraId="3275E87E" w14:textId="77777777" w:rsidTr="3E24AA64">
        <w:tc>
          <w:tcPr>
            <w:tcW w:w="6855" w:type="dxa"/>
          </w:tcPr>
          <w:p w14:paraId="6D53CE93" w14:textId="1CE2DF57" w:rsidR="00047B69" w:rsidRDefault="40D6E9DD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42A95277">
              <w:rPr>
                <w:rFonts w:ascii="Times New Roman" w:eastAsia="Times New Roman" w:hAnsi="Times New Roman" w:cs="Times New Roman"/>
                <w:lang w:val="en-GB"/>
              </w:rPr>
              <w:t>0 – 20</w:t>
            </w:r>
          </w:p>
        </w:tc>
        <w:tc>
          <w:tcPr>
            <w:tcW w:w="930" w:type="dxa"/>
          </w:tcPr>
          <w:p w14:paraId="4328C388" w14:textId="4E2E7EC5" w:rsidR="00047B69" w:rsidRDefault="009A758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200" w:type="dxa"/>
          </w:tcPr>
          <w:p w14:paraId="0DE20210" w14:textId="68C2325E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4.2</w:t>
            </w:r>
          </w:p>
        </w:tc>
      </w:tr>
      <w:tr w:rsidR="00047B69" w14:paraId="0C96A99E" w14:textId="77777777" w:rsidTr="3E24AA64">
        <w:tc>
          <w:tcPr>
            <w:tcW w:w="6855" w:type="dxa"/>
          </w:tcPr>
          <w:p w14:paraId="70650AF4" w14:textId="39187B51" w:rsidR="00047B69" w:rsidRDefault="40D6E9DD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42A95277">
              <w:rPr>
                <w:rFonts w:ascii="Times New Roman" w:eastAsia="Times New Roman" w:hAnsi="Times New Roman" w:cs="Times New Roman"/>
                <w:lang w:val="en-GB"/>
              </w:rPr>
              <w:t>21 – 50</w:t>
            </w:r>
          </w:p>
        </w:tc>
        <w:tc>
          <w:tcPr>
            <w:tcW w:w="930" w:type="dxa"/>
          </w:tcPr>
          <w:p w14:paraId="6F622308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2</w:t>
            </w:r>
          </w:p>
        </w:tc>
        <w:tc>
          <w:tcPr>
            <w:tcW w:w="1200" w:type="dxa"/>
          </w:tcPr>
          <w:p w14:paraId="22E6D56E" w14:textId="7D132214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4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047B69" w14:paraId="7477F61D" w14:textId="77777777" w:rsidTr="3E24AA64">
        <w:tc>
          <w:tcPr>
            <w:tcW w:w="6855" w:type="dxa"/>
          </w:tcPr>
          <w:p w14:paraId="0AF5BEE9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51 – 100</w:t>
            </w:r>
          </w:p>
        </w:tc>
        <w:tc>
          <w:tcPr>
            <w:tcW w:w="930" w:type="dxa"/>
          </w:tcPr>
          <w:p w14:paraId="10A9A014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  <w:tc>
          <w:tcPr>
            <w:tcW w:w="1200" w:type="dxa"/>
          </w:tcPr>
          <w:p w14:paraId="566ED1EB" w14:textId="620F429D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8.6</w:t>
            </w:r>
          </w:p>
        </w:tc>
      </w:tr>
      <w:tr w:rsidR="00047B69" w14:paraId="00048AB8" w14:textId="77777777" w:rsidTr="007575F9">
        <w:tc>
          <w:tcPr>
            <w:tcW w:w="6855" w:type="dxa"/>
          </w:tcPr>
          <w:p w14:paraId="3929BD42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01 – 150</w:t>
            </w:r>
          </w:p>
        </w:tc>
        <w:tc>
          <w:tcPr>
            <w:tcW w:w="930" w:type="dxa"/>
          </w:tcPr>
          <w:p w14:paraId="114E573C" w14:textId="7E7B69DB" w:rsidR="00047B69" w:rsidRDefault="009A758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200" w:type="dxa"/>
          </w:tcPr>
          <w:p w14:paraId="05754C80" w14:textId="5F98FB2E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14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.3</w:t>
            </w:r>
          </w:p>
        </w:tc>
      </w:tr>
      <w:tr w:rsidR="00047B69" w14:paraId="07D18A9B" w14:textId="77777777" w:rsidTr="007575F9">
        <w:tc>
          <w:tcPr>
            <w:tcW w:w="6855" w:type="dxa"/>
            <w:tcBorders>
              <w:bottom w:val="single" w:sz="4" w:space="0" w:color="auto"/>
            </w:tcBorders>
          </w:tcPr>
          <w:p w14:paraId="494A5B82" w14:textId="77777777" w:rsidR="00047B69" w:rsidRDefault="00047B69" w:rsidP="00D012C3">
            <w:pPr>
              <w:spacing w:after="120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More than 15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4A55994" w14:textId="77777777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166A51D1" w14:textId="0AE90109" w:rsidR="00047B69" w:rsidRDefault="00047B69" w:rsidP="00D012C3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EDD4B65">
              <w:rPr>
                <w:rFonts w:ascii="Times New Roman" w:eastAsia="Times New Roman" w:hAnsi="Times New Roman" w:cs="Times New Roman"/>
                <w:lang w:val="en-GB"/>
              </w:rPr>
              <w:t>8.</w:t>
            </w:r>
            <w:r w:rsidR="009A7589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</w:tr>
    </w:tbl>
    <w:p w14:paraId="378688CF" w14:textId="77777777" w:rsidR="001875DC" w:rsidRDefault="001875DC" w:rsidP="0EDD4B65">
      <w:pPr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C07EB82" w14:textId="77777777" w:rsidR="001875DC" w:rsidRDefault="001875DC" w:rsidP="0EDD4B65">
      <w:pPr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2F3C55E" w14:textId="77777777" w:rsidR="001875DC" w:rsidRDefault="001875DC" w:rsidP="0EDD4B65">
      <w:pPr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  <w:sectPr w:rsidR="001875DC">
          <w:footerReference w:type="even" r:id="rId7"/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A5DFE5B" w14:textId="77777777" w:rsidR="001875DC" w:rsidRDefault="001875DC" w:rsidP="0EDD4B65">
      <w:pPr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ED1511A" w14:textId="77777777" w:rsidR="00C00BF8" w:rsidRDefault="00C00BF8" w:rsidP="00B45B9B"/>
    <w:sectPr w:rsidR="00C00BF8" w:rsidSect="00661BA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45B97" w14:textId="77777777" w:rsidR="00000876" w:rsidRDefault="00000876" w:rsidP="00CC48EC">
      <w:pPr>
        <w:spacing w:after="0" w:line="240" w:lineRule="auto"/>
      </w:pPr>
      <w:r>
        <w:separator/>
      </w:r>
    </w:p>
  </w:endnote>
  <w:endnote w:type="continuationSeparator" w:id="0">
    <w:p w14:paraId="7C6671E4" w14:textId="77777777" w:rsidR="00000876" w:rsidRDefault="00000876" w:rsidP="00CC48EC">
      <w:pPr>
        <w:spacing w:after="0" w:line="240" w:lineRule="auto"/>
      </w:pPr>
      <w:r>
        <w:continuationSeparator/>
      </w:r>
    </w:p>
  </w:endnote>
  <w:endnote w:type="continuationNotice" w:id="1">
    <w:p w14:paraId="167A3329" w14:textId="77777777" w:rsidR="00000876" w:rsidRDefault="000008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B2554" w14:textId="04EB8F68" w:rsidR="000A7DFD" w:rsidRDefault="000A7DFD" w:rsidP="00D012C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5459322B" w14:textId="77777777" w:rsidR="000A7DFD" w:rsidRDefault="000A7DFD" w:rsidP="00CC48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863280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9FD867" w14:textId="39875323" w:rsidR="000A7DFD" w:rsidRPr="00CC48EC" w:rsidRDefault="000A7DFD" w:rsidP="00CC48EC">
        <w:pPr>
          <w:pStyle w:val="Footer"/>
          <w:framePr w:wrap="notBesid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C48EC">
          <w:rPr>
            <w:rStyle w:val="PageNumber"/>
            <w:rFonts w:ascii="Times New Roman" w:hAnsi="Times New Roman" w:cs="Times New Roman"/>
          </w:rPr>
          <w:fldChar w:fldCharType="begin"/>
        </w:r>
        <w:r w:rsidRPr="00CC48E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C48EC">
          <w:rPr>
            <w:rStyle w:val="PageNumber"/>
            <w:rFonts w:ascii="Times New Roman" w:hAnsi="Times New Roman" w:cs="Times New Roman"/>
          </w:rPr>
          <w:fldChar w:fldCharType="separate"/>
        </w:r>
        <w:r w:rsidRPr="00CC48EC">
          <w:rPr>
            <w:rStyle w:val="PageNumber"/>
            <w:rFonts w:ascii="Times New Roman" w:hAnsi="Times New Roman" w:cs="Times New Roman"/>
            <w:noProof/>
          </w:rPr>
          <w:t>12</w:t>
        </w:r>
        <w:r w:rsidRPr="00CC48E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04920A3" w14:textId="77777777" w:rsidR="000A7DFD" w:rsidRDefault="000A7DFD" w:rsidP="00CC48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237FB" w14:textId="77777777" w:rsidR="00000876" w:rsidRDefault="00000876" w:rsidP="00CC48EC">
      <w:pPr>
        <w:spacing w:after="0" w:line="240" w:lineRule="auto"/>
      </w:pPr>
      <w:r>
        <w:separator/>
      </w:r>
    </w:p>
  </w:footnote>
  <w:footnote w:type="continuationSeparator" w:id="0">
    <w:p w14:paraId="2CC9F964" w14:textId="77777777" w:rsidR="00000876" w:rsidRDefault="00000876" w:rsidP="00CC48EC">
      <w:pPr>
        <w:spacing w:after="0" w:line="240" w:lineRule="auto"/>
      </w:pPr>
      <w:r>
        <w:continuationSeparator/>
      </w:r>
    </w:p>
  </w:footnote>
  <w:footnote w:type="continuationNotice" w:id="1">
    <w:p w14:paraId="21B720D1" w14:textId="77777777" w:rsidR="00000876" w:rsidRDefault="000008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513D2"/>
    <w:multiLevelType w:val="hybridMultilevel"/>
    <w:tmpl w:val="3E76C08A"/>
    <w:lvl w:ilvl="0" w:tplc="098E065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028B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1C1D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49B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40A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283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647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A50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38B5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0A9CD7"/>
    <w:rsid w:val="00000876"/>
    <w:rsid w:val="0000363D"/>
    <w:rsid w:val="00013B42"/>
    <w:rsid w:val="00046E5E"/>
    <w:rsid w:val="00047B69"/>
    <w:rsid w:val="000A7DFD"/>
    <w:rsid w:val="000B0E82"/>
    <w:rsid w:val="000B2BCE"/>
    <w:rsid w:val="00104352"/>
    <w:rsid w:val="001506B9"/>
    <w:rsid w:val="00167F18"/>
    <w:rsid w:val="00170835"/>
    <w:rsid w:val="001800AA"/>
    <w:rsid w:val="001875DC"/>
    <w:rsid w:val="00190FA4"/>
    <w:rsid w:val="00195413"/>
    <w:rsid w:val="001A253B"/>
    <w:rsid w:val="002054C8"/>
    <w:rsid w:val="00221B50"/>
    <w:rsid w:val="00223456"/>
    <w:rsid w:val="00283BA3"/>
    <w:rsid w:val="002C4DB2"/>
    <w:rsid w:val="00350E7F"/>
    <w:rsid w:val="00381168"/>
    <w:rsid w:val="003E4640"/>
    <w:rsid w:val="00460E2D"/>
    <w:rsid w:val="00474A37"/>
    <w:rsid w:val="0048253A"/>
    <w:rsid w:val="00484D92"/>
    <w:rsid w:val="00497AD8"/>
    <w:rsid w:val="004A1C9E"/>
    <w:rsid w:val="004D3945"/>
    <w:rsid w:val="004E268C"/>
    <w:rsid w:val="004F6781"/>
    <w:rsid w:val="00501251"/>
    <w:rsid w:val="005075B0"/>
    <w:rsid w:val="005259AE"/>
    <w:rsid w:val="00536908"/>
    <w:rsid w:val="0053708F"/>
    <w:rsid w:val="00556B76"/>
    <w:rsid w:val="005916E6"/>
    <w:rsid w:val="005E6DE5"/>
    <w:rsid w:val="005F321E"/>
    <w:rsid w:val="005F6D9C"/>
    <w:rsid w:val="00604F14"/>
    <w:rsid w:val="006471BA"/>
    <w:rsid w:val="00661BA9"/>
    <w:rsid w:val="00672516"/>
    <w:rsid w:val="00672930"/>
    <w:rsid w:val="006C4002"/>
    <w:rsid w:val="006D036E"/>
    <w:rsid w:val="00751F4D"/>
    <w:rsid w:val="007575F9"/>
    <w:rsid w:val="0076170D"/>
    <w:rsid w:val="00762361"/>
    <w:rsid w:val="00766D53"/>
    <w:rsid w:val="00781C4B"/>
    <w:rsid w:val="007C7AA0"/>
    <w:rsid w:val="007F4DE1"/>
    <w:rsid w:val="0082293A"/>
    <w:rsid w:val="00851299"/>
    <w:rsid w:val="0086479F"/>
    <w:rsid w:val="00871A70"/>
    <w:rsid w:val="0089506B"/>
    <w:rsid w:val="008B3498"/>
    <w:rsid w:val="008B6A03"/>
    <w:rsid w:val="008E7C3A"/>
    <w:rsid w:val="008F18D9"/>
    <w:rsid w:val="008F400E"/>
    <w:rsid w:val="009362F5"/>
    <w:rsid w:val="00976478"/>
    <w:rsid w:val="00976F9E"/>
    <w:rsid w:val="009879E8"/>
    <w:rsid w:val="009A7589"/>
    <w:rsid w:val="009B1280"/>
    <w:rsid w:val="009F76F2"/>
    <w:rsid w:val="00A15B73"/>
    <w:rsid w:val="00A8591E"/>
    <w:rsid w:val="00AC1E72"/>
    <w:rsid w:val="00B20064"/>
    <w:rsid w:val="00B45B9B"/>
    <w:rsid w:val="00B52054"/>
    <w:rsid w:val="00B71409"/>
    <w:rsid w:val="00B8C47F"/>
    <w:rsid w:val="00C00BF8"/>
    <w:rsid w:val="00C25C15"/>
    <w:rsid w:val="00C5759F"/>
    <w:rsid w:val="00C810A8"/>
    <w:rsid w:val="00CA605B"/>
    <w:rsid w:val="00CB6246"/>
    <w:rsid w:val="00CC48EC"/>
    <w:rsid w:val="00CE5FDB"/>
    <w:rsid w:val="00D012C3"/>
    <w:rsid w:val="00D22727"/>
    <w:rsid w:val="00D32B9F"/>
    <w:rsid w:val="00D35762"/>
    <w:rsid w:val="00D8334A"/>
    <w:rsid w:val="00DC6EE3"/>
    <w:rsid w:val="00DC6F8F"/>
    <w:rsid w:val="00DF44E1"/>
    <w:rsid w:val="00E33E69"/>
    <w:rsid w:val="00E376F6"/>
    <w:rsid w:val="00E600C7"/>
    <w:rsid w:val="00E71221"/>
    <w:rsid w:val="00E91BFC"/>
    <w:rsid w:val="00E934B1"/>
    <w:rsid w:val="00EA02FA"/>
    <w:rsid w:val="00EE0504"/>
    <w:rsid w:val="00F03F3A"/>
    <w:rsid w:val="00F112E2"/>
    <w:rsid w:val="00F8118B"/>
    <w:rsid w:val="00F86252"/>
    <w:rsid w:val="00FB1BC9"/>
    <w:rsid w:val="00FF2145"/>
    <w:rsid w:val="01047FF9"/>
    <w:rsid w:val="01CE8267"/>
    <w:rsid w:val="024C0520"/>
    <w:rsid w:val="03A7DEE6"/>
    <w:rsid w:val="04A775DD"/>
    <w:rsid w:val="04C5E6FF"/>
    <w:rsid w:val="0584702B"/>
    <w:rsid w:val="07359EF3"/>
    <w:rsid w:val="073640C0"/>
    <w:rsid w:val="085BF606"/>
    <w:rsid w:val="08CBC3EA"/>
    <w:rsid w:val="09816A48"/>
    <w:rsid w:val="0B43503C"/>
    <w:rsid w:val="0B49C4AE"/>
    <w:rsid w:val="0B7564AD"/>
    <w:rsid w:val="0C0254A7"/>
    <w:rsid w:val="0C20D9D9"/>
    <w:rsid w:val="0C35F7C9"/>
    <w:rsid w:val="0C90517F"/>
    <w:rsid w:val="0CC57F89"/>
    <w:rsid w:val="0D1FB8AE"/>
    <w:rsid w:val="0D9A58A3"/>
    <w:rsid w:val="0DBA21B2"/>
    <w:rsid w:val="0EAD056F"/>
    <w:rsid w:val="0EDD4B65"/>
    <w:rsid w:val="0F83FE61"/>
    <w:rsid w:val="0FA8CAFF"/>
    <w:rsid w:val="105B8755"/>
    <w:rsid w:val="11C7CC69"/>
    <w:rsid w:val="132223A4"/>
    <w:rsid w:val="136BD724"/>
    <w:rsid w:val="1380F574"/>
    <w:rsid w:val="140E7691"/>
    <w:rsid w:val="15F37CF2"/>
    <w:rsid w:val="175275C0"/>
    <w:rsid w:val="17576DEE"/>
    <w:rsid w:val="177BBFEC"/>
    <w:rsid w:val="1792B1EA"/>
    <w:rsid w:val="179FE022"/>
    <w:rsid w:val="1866993A"/>
    <w:rsid w:val="19ACCF4D"/>
    <w:rsid w:val="19D3C81F"/>
    <w:rsid w:val="19DB5611"/>
    <w:rsid w:val="1A1E3DF8"/>
    <w:rsid w:val="1B489FAE"/>
    <w:rsid w:val="1B558652"/>
    <w:rsid w:val="1EDBAEE7"/>
    <w:rsid w:val="1F0A9CD7"/>
    <w:rsid w:val="1F11EFC1"/>
    <w:rsid w:val="1F98ED46"/>
    <w:rsid w:val="205568FC"/>
    <w:rsid w:val="20777F48"/>
    <w:rsid w:val="2134BDA7"/>
    <w:rsid w:val="21DA16A9"/>
    <w:rsid w:val="21E03640"/>
    <w:rsid w:val="22B4D5F5"/>
    <w:rsid w:val="22FBC18B"/>
    <w:rsid w:val="2352D25D"/>
    <w:rsid w:val="256808E8"/>
    <w:rsid w:val="26361DD3"/>
    <w:rsid w:val="269B0552"/>
    <w:rsid w:val="269B3823"/>
    <w:rsid w:val="26A0B0BC"/>
    <w:rsid w:val="26CD986F"/>
    <w:rsid w:val="26E43B52"/>
    <w:rsid w:val="275D82C0"/>
    <w:rsid w:val="27AD5EA3"/>
    <w:rsid w:val="27D1EE34"/>
    <w:rsid w:val="29241779"/>
    <w:rsid w:val="29543DD4"/>
    <w:rsid w:val="29D2A614"/>
    <w:rsid w:val="2A75897E"/>
    <w:rsid w:val="2ABFE7DA"/>
    <w:rsid w:val="2B7421DF"/>
    <w:rsid w:val="2B944420"/>
    <w:rsid w:val="2C46DB5F"/>
    <w:rsid w:val="2C5F6D0F"/>
    <w:rsid w:val="2C8DFBEC"/>
    <w:rsid w:val="2D9401E3"/>
    <w:rsid w:val="2DB931C5"/>
    <w:rsid w:val="2EA590EB"/>
    <w:rsid w:val="2EF3EC0E"/>
    <w:rsid w:val="2F2FD244"/>
    <w:rsid w:val="2FF9613D"/>
    <w:rsid w:val="30747AB5"/>
    <w:rsid w:val="31AABA6D"/>
    <w:rsid w:val="31EB50E9"/>
    <w:rsid w:val="343853AB"/>
    <w:rsid w:val="347FCDC7"/>
    <w:rsid w:val="362B16A3"/>
    <w:rsid w:val="36A6D11C"/>
    <w:rsid w:val="36B7341A"/>
    <w:rsid w:val="36B8069D"/>
    <w:rsid w:val="36FBDFB0"/>
    <w:rsid w:val="378BF683"/>
    <w:rsid w:val="3794D293"/>
    <w:rsid w:val="37B568E0"/>
    <w:rsid w:val="3B29423B"/>
    <w:rsid w:val="3BCD836B"/>
    <w:rsid w:val="3BD04FC4"/>
    <w:rsid w:val="3C455FA6"/>
    <w:rsid w:val="3C5F67A6"/>
    <w:rsid w:val="3C91C7F2"/>
    <w:rsid w:val="3CAAF04F"/>
    <w:rsid w:val="3D5AEB43"/>
    <w:rsid w:val="3DB21333"/>
    <w:rsid w:val="3E24AA64"/>
    <w:rsid w:val="3E2D888C"/>
    <w:rsid w:val="3EA6BB66"/>
    <w:rsid w:val="3EC9D3F1"/>
    <w:rsid w:val="3F060DFE"/>
    <w:rsid w:val="3F4DE394"/>
    <w:rsid w:val="40D6E9DD"/>
    <w:rsid w:val="40E9B3F5"/>
    <w:rsid w:val="417E6172"/>
    <w:rsid w:val="420174B3"/>
    <w:rsid w:val="424B74E3"/>
    <w:rsid w:val="427916A6"/>
    <w:rsid w:val="427D96D0"/>
    <w:rsid w:val="42A95277"/>
    <w:rsid w:val="4320721D"/>
    <w:rsid w:val="43372A99"/>
    <w:rsid w:val="43DE0A12"/>
    <w:rsid w:val="44B81B91"/>
    <w:rsid w:val="45DDBB3B"/>
    <w:rsid w:val="4701CD89"/>
    <w:rsid w:val="4794CFF2"/>
    <w:rsid w:val="4941B3EC"/>
    <w:rsid w:val="495FB2D2"/>
    <w:rsid w:val="49C772EA"/>
    <w:rsid w:val="4A36E8D1"/>
    <w:rsid w:val="4AFB8333"/>
    <w:rsid w:val="4B0B1AF2"/>
    <w:rsid w:val="4B63434B"/>
    <w:rsid w:val="4BEF4626"/>
    <w:rsid w:val="4BF8528D"/>
    <w:rsid w:val="4C2C669C"/>
    <w:rsid w:val="4C425B13"/>
    <w:rsid w:val="4C82F18F"/>
    <w:rsid w:val="4D931924"/>
    <w:rsid w:val="4E096389"/>
    <w:rsid w:val="4E856F94"/>
    <w:rsid w:val="4EA50D2F"/>
    <w:rsid w:val="4F1AECC3"/>
    <w:rsid w:val="4FBA9251"/>
    <w:rsid w:val="4FDF8C7E"/>
    <w:rsid w:val="5029F6C9"/>
    <w:rsid w:val="50A62A55"/>
    <w:rsid w:val="50FE147C"/>
    <w:rsid w:val="511E74A9"/>
    <w:rsid w:val="5127DBEE"/>
    <w:rsid w:val="515662B2"/>
    <w:rsid w:val="517B5CDF"/>
    <w:rsid w:val="51B98B3F"/>
    <w:rsid w:val="52052323"/>
    <w:rsid w:val="52455F4D"/>
    <w:rsid w:val="53A0F384"/>
    <w:rsid w:val="53BF678A"/>
    <w:rsid w:val="53F0A83F"/>
    <w:rsid w:val="547D3E72"/>
    <w:rsid w:val="54F12C01"/>
    <w:rsid w:val="553CC3E5"/>
    <w:rsid w:val="557599D0"/>
    <w:rsid w:val="55FB4D11"/>
    <w:rsid w:val="560A03EF"/>
    <w:rsid w:val="5624286B"/>
    <w:rsid w:val="5629D3D5"/>
    <w:rsid w:val="568CFC62"/>
    <w:rsid w:val="5841C653"/>
    <w:rsid w:val="586EE3BB"/>
    <w:rsid w:val="587464A7"/>
    <w:rsid w:val="58B4A0D1"/>
    <w:rsid w:val="5A8CD2F2"/>
    <w:rsid w:val="5AE3D4D6"/>
    <w:rsid w:val="5B11044E"/>
    <w:rsid w:val="5BEC4193"/>
    <w:rsid w:val="5C155A13"/>
    <w:rsid w:val="5D8C9AE3"/>
    <w:rsid w:val="5E07F28D"/>
    <w:rsid w:val="5FA4CACA"/>
    <w:rsid w:val="617831AD"/>
    <w:rsid w:val="61F0961F"/>
    <w:rsid w:val="62CFADE7"/>
    <w:rsid w:val="64AFD26F"/>
    <w:rsid w:val="6715199C"/>
    <w:rsid w:val="6779DA83"/>
    <w:rsid w:val="67CBC496"/>
    <w:rsid w:val="67EE86ED"/>
    <w:rsid w:val="68022891"/>
    <w:rsid w:val="685FD7A3"/>
    <w:rsid w:val="6887DBD2"/>
    <w:rsid w:val="696794F7"/>
    <w:rsid w:val="69FBA804"/>
    <w:rsid w:val="6A6E8282"/>
    <w:rsid w:val="6A762CBB"/>
    <w:rsid w:val="6B39C953"/>
    <w:rsid w:val="6B4E5DCA"/>
    <w:rsid w:val="6B977865"/>
    <w:rsid w:val="6B9EE62B"/>
    <w:rsid w:val="6BA130F1"/>
    <w:rsid w:val="6BE88ABF"/>
    <w:rsid w:val="6BFC524F"/>
    <w:rsid w:val="6C47F0B3"/>
    <w:rsid w:val="6CEA2E2B"/>
    <w:rsid w:val="6D87355F"/>
    <w:rsid w:val="6F202B81"/>
    <w:rsid w:val="7274963C"/>
    <w:rsid w:val="7344DB38"/>
    <w:rsid w:val="737559F7"/>
    <w:rsid w:val="7403E6A4"/>
    <w:rsid w:val="741564C8"/>
    <w:rsid w:val="74954561"/>
    <w:rsid w:val="74CDE3BF"/>
    <w:rsid w:val="75889451"/>
    <w:rsid w:val="763115C2"/>
    <w:rsid w:val="7711E238"/>
    <w:rsid w:val="772464B2"/>
    <w:rsid w:val="7836ED0E"/>
    <w:rsid w:val="78FB8770"/>
    <w:rsid w:val="7913F01C"/>
    <w:rsid w:val="79666ECF"/>
    <w:rsid w:val="7968B684"/>
    <w:rsid w:val="7A9757D1"/>
    <w:rsid w:val="7B5BDC4B"/>
    <w:rsid w:val="7B65D6FC"/>
    <w:rsid w:val="7C0FD253"/>
    <w:rsid w:val="7C310ED5"/>
    <w:rsid w:val="7C332832"/>
    <w:rsid w:val="7CD9491F"/>
    <w:rsid w:val="7D8123BC"/>
    <w:rsid w:val="7DF43432"/>
    <w:rsid w:val="7ED1D70B"/>
    <w:rsid w:val="7F47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A9CD7"/>
  <w15:chartTrackingRefBased/>
  <w15:docId w15:val="{AB0076E5-AAEF-4AFA-AA33-0587DCA8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8EC"/>
  </w:style>
  <w:style w:type="paragraph" w:styleId="Footer">
    <w:name w:val="footer"/>
    <w:basedOn w:val="Normal"/>
    <w:link w:val="FooterChar"/>
    <w:uiPriority w:val="99"/>
    <w:unhideWhenUsed/>
    <w:rsid w:val="00CC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8EC"/>
  </w:style>
  <w:style w:type="character" w:styleId="PageNumber">
    <w:name w:val="page number"/>
    <w:basedOn w:val="DefaultParagraphFont"/>
    <w:uiPriority w:val="99"/>
    <w:semiHidden/>
    <w:unhideWhenUsed/>
    <w:rsid w:val="00CC48EC"/>
  </w:style>
  <w:style w:type="character" w:styleId="Hyperlink">
    <w:name w:val="Hyperlink"/>
    <w:basedOn w:val="DefaultParagraphFont"/>
    <w:uiPriority w:val="99"/>
    <w:semiHidden/>
    <w:unhideWhenUsed/>
    <w:rsid w:val="006729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2930"/>
    <w:rPr>
      <w:color w:val="954F72"/>
      <w:u w:val="single"/>
    </w:rPr>
  </w:style>
  <w:style w:type="paragraph" w:customStyle="1" w:styleId="msonormal0">
    <w:name w:val="msonormal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paragraph" w:customStyle="1" w:styleId="xl65">
    <w:name w:val="xl65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6729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672930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672930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</Words>
  <Characters>649</Characters>
  <Application>Microsoft Office Word</Application>
  <DocSecurity>0</DocSecurity>
  <Lines>3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 GOLUBEV;Vittoria Ardito</dc:creator>
  <cp:keywords/>
  <dc:description/>
  <cp:lastModifiedBy>Vittoria Ardito</cp:lastModifiedBy>
  <cp:revision>121</cp:revision>
  <cp:lastPrinted>2022-06-30T08:14:00Z</cp:lastPrinted>
  <dcterms:created xsi:type="dcterms:W3CDTF">2022-06-15T15:50:00Z</dcterms:created>
  <dcterms:modified xsi:type="dcterms:W3CDTF">2023-03-17T17:07:00Z</dcterms:modified>
</cp:coreProperties>
</file>